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7CED" w:rsidRPr="004F02D2" w:rsidRDefault="008D7CED" w:rsidP="008D7CE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F02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s</w:t>
      </w:r>
      <w:r w:rsidR="00FC78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FC781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Legends</w:t>
      </w:r>
    </w:p>
    <w:p w:rsidR="008D7CED" w:rsidRPr="004F02D2" w:rsidRDefault="008D7CED" w:rsidP="008D7CED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D7CED" w:rsidRPr="004F02D2" w:rsidRDefault="008D7CED" w:rsidP="008D7CE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02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. S1 Functional working concentrations of plasmid, adenovirus, and inhibitor were verified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4F02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 w:rsidRPr="004F02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verexpression or knockdown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UEDC2</w:t>
      </w:r>
      <w:r w:rsidR="00992E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tein was evaluated by W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tern blotting analysis or immunohistochemistry (IHC)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4F02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C3T3-E1 cells were transfected with Myc, Flag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UEDC2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200 ng), or si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UEDC2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25 nM)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Pr="004F02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 w:rsidRPr="004F02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>Adenovirus (Ad-GFP or Ad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UEDC2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Ad-s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UEDC2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was added to MC3T3-E1 cells under GM conditions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</w:t>
      </w:r>
      <w:r w:rsidRPr="004F02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confirm the overexpression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UEDC2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an ectopic mouse model,</w:t>
      </w:r>
      <w:r w:rsidR="00412C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mples from Fig. 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observ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UEDC2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IHC. The arrowhead indicates positive staining of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UEDC2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tein in the implant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 w:rsidRPr="004F02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C3T3-E1 cells were cultured with the indicated concentrations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tattic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 w:rsidRPr="004F02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>Cell viability was evaluated using an MTT assay. ***</w:t>
      </w:r>
      <w:r w:rsidRPr="004F02D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 versu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tattic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 </w:t>
      </w:r>
      <w:r w:rsidRPr="004F02D2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μ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</w:t>
      </w:r>
      <w:r w:rsidRPr="004F02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determine the concentration of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TAT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 inhibitor, the phosphorylation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TAT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>3 was asses</w:t>
      </w:r>
      <w:r w:rsidR="00992EF4">
        <w:rPr>
          <w:rFonts w:ascii="Times New Roman" w:hAnsi="Times New Roman" w:cs="Times New Roman"/>
          <w:color w:val="000000" w:themeColor="text1"/>
          <w:sz w:val="24"/>
          <w:szCs w:val="24"/>
        </w:rPr>
        <w:t>sed by W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>estern blotting.</w:t>
      </w:r>
    </w:p>
    <w:p w:rsidR="008D7CED" w:rsidRPr="004F02D2" w:rsidRDefault="008D7CED" w:rsidP="004A699C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D7CED" w:rsidRPr="004F02D2" w:rsidRDefault="008D7CED" w:rsidP="008D7CE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02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. S2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UEDC2</w:t>
      </w:r>
      <w:r w:rsidRPr="004F02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regulates osteoblast marker gene expression and mineralization in BMSCs.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4F02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MSCs were infected with Ad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UEDC2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4F02D2">
        <w:rPr>
          <w:rFonts w:ascii="Times New Roman" w:eastAsia="바탕체" w:hAnsi="Times New Roman" w:cs="Times New Roman"/>
          <w:color w:val="000000" w:themeColor="text1"/>
          <w:sz w:val="24"/>
          <w:szCs w:val="24"/>
        </w:rPr>
        <w:t>50</w:t>
      </w:r>
      <w:r w:rsidRPr="004F02D2">
        <w:rPr>
          <w:rFonts w:ascii="Times New Roman" w:eastAsia="바탕체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 MOI)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Ad-s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UEDC2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4F02D2">
        <w:rPr>
          <w:rFonts w:ascii="Times New Roman" w:eastAsia="바탕체" w:hAnsi="Times New Roman" w:cs="Times New Roman"/>
          <w:color w:val="000000" w:themeColor="text1"/>
          <w:sz w:val="24"/>
          <w:szCs w:val="24"/>
        </w:rPr>
        <w:t>50</w:t>
      </w:r>
      <w:r w:rsidRPr="004F02D2">
        <w:rPr>
          <w:rFonts w:ascii="Times New Roman" w:eastAsia="바탕체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 MOI)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4 h, and then infected cells were cultured with GM or OM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4F02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al-time PCR analysis. **</w:t>
      </w:r>
      <w:r w:rsidRPr="004F02D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, ***</w:t>
      </w:r>
      <w:r w:rsidRPr="004F02D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 versus control of GM group.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#</w:t>
      </w:r>
      <w:r w:rsidRPr="004F02D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, 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#</w:t>
      </w:r>
      <w:r w:rsidRPr="004F02D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, 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##</w:t>
      </w:r>
      <w:r w:rsidRPr="004F02D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 versus the OM control group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="00992E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 staining.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>he intensity of AR staining. ***</w:t>
      </w:r>
      <w:r w:rsidRPr="004F02D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 versus Ad-GFP with GM. 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Pr="004F02D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, 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#</w:t>
      </w:r>
      <w:r w:rsidRPr="004F02D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 versus Ad-GFP with OM.</w:t>
      </w:r>
    </w:p>
    <w:p w:rsidR="008D7CED" w:rsidRPr="004F02D2" w:rsidRDefault="008D7CED" w:rsidP="008D7CED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D7CED" w:rsidRPr="004F02D2" w:rsidRDefault="008D7CED" w:rsidP="008D7CE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02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 S3 MiRNA 324-5p expression increases during osteoblast differentiation.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C3T3-E1 cells were cultured for 6 days under the conditions shown in Fig. 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For the quantification of 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miRNA 324-5p expression, cDNA synthesis was performed using an NCode VILO kit (Invitrogen). Real-time PCR was performed with 324-5p specific miRNA primers. Quantitation of 324-5p miRNA was normalized to sno234 RNA as an endogenous control. **</w:t>
      </w:r>
      <w:r w:rsidRPr="004F02D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 versus day 0.</w:t>
      </w:r>
    </w:p>
    <w:p w:rsidR="008D7CED" w:rsidRPr="004F02D2" w:rsidRDefault="008D7CED" w:rsidP="004A699C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D7CED" w:rsidRPr="004F02D2" w:rsidRDefault="008D7CED" w:rsidP="008D7CE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02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. S4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UEDC2</w:t>
      </w:r>
      <w:r w:rsidRPr="004F02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oes not affect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MAD</w:t>
      </w:r>
      <w:r w:rsidRPr="004F02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 phosphorylation.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4F02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C3T3-E1 cells were infected with Ad-GFP (50 MOI), Ad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UEDC2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50 MOI), or Ad-s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UEDC2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50 MOI). After infection, cells were cultured with BMP2 (50 ng/ml) for the time indicated in the figure. The cultured cells were subjected to the extraction of cytosol and nuclear protein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>) or whole protein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="00992EF4">
        <w:rPr>
          <w:rFonts w:ascii="Times New Roman" w:hAnsi="Times New Roman" w:cs="Times New Roman"/>
          <w:color w:val="000000" w:themeColor="text1"/>
          <w:sz w:val="24"/>
          <w:szCs w:val="24"/>
        </w:rPr>
        <w:t>) for W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>estern blotting.</w:t>
      </w:r>
    </w:p>
    <w:p w:rsidR="008D7CED" w:rsidRPr="004F02D2" w:rsidRDefault="008D7CED" w:rsidP="008D7CE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E13EB3" w:rsidRPr="004A699C" w:rsidRDefault="008D7CED" w:rsidP="004A699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02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. S5 Effects of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UEDC2</w:t>
      </w:r>
      <w:r w:rsidRPr="004F02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n adipocyte differentiation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4F02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Pr="004F02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MSCs were infected with pMX-IRES-EGFP (pMX-GFP) o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UEDC2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trovirus, and the cell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n cultured with adipogenic medium [AM; Insulin (10 µg/ml), dexamethasone (1 µM), and rosiglitazone (2 µM)] for 5 days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tal RNA was extracted from the cultured cells, and then real-time PCR was performed using specific primers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>***</w:t>
      </w:r>
      <w:r w:rsidRPr="004F02D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01 versus pMX-GFP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cells were stained for lipid droplets using oil red O stain solution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quantitative analysis, stained cells were incubated with isopropanol to extract the dye. The absorbance was measured at a wavelength of 510 nm on a spectrophotometer (Thermo Fisher Scientific)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 w:rsidRPr="004F02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 w:rsidRPr="004F02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>BMSCs were transfected with Si-RNA (Si-con or Si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UEDC2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and the cells were then cultured with AM for 5 days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 w:rsidRPr="004F02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>Real-time PCR analysis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4F02D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5 versus Si-con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 w:rsidRPr="004F02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412C8F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l red O staining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 w:rsidRPr="004F02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412C8F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>nte</w:t>
      </w:r>
      <w:r w:rsidR="00412C8F">
        <w:rPr>
          <w:rFonts w:ascii="Times New Roman" w:hAnsi="Times New Roman" w:cs="Times New Roman"/>
          <w:color w:val="000000" w:themeColor="text1"/>
          <w:sz w:val="24"/>
          <w:szCs w:val="24"/>
        </w:rPr>
        <w:t>nsity of oil red O staining. NS, non-</w:t>
      </w:r>
      <w:r w:rsidRPr="004F02D2">
        <w:rPr>
          <w:rFonts w:ascii="Times New Roman" w:hAnsi="Times New Roman" w:cs="Times New Roman"/>
          <w:color w:val="000000" w:themeColor="text1"/>
          <w:sz w:val="24"/>
          <w:szCs w:val="24"/>
        </w:rPr>
        <w:t>significant.</w:t>
      </w:r>
      <w:bookmarkStart w:id="0" w:name="_GoBack"/>
      <w:bookmarkEnd w:id="0"/>
    </w:p>
    <w:sectPr w:rsidR="00E13EB3" w:rsidRPr="004A699C" w:rsidSect="005E2F49">
      <w:footerReference w:type="default" r:id="rId6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06CFB" w:rsidRDefault="00606CFB">
      <w:pPr>
        <w:spacing w:after="0" w:line="240" w:lineRule="auto"/>
      </w:pPr>
      <w:r>
        <w:separator/>
      </w:r>
    </w:p>
  </w:endnote>
  <w:endnote w:type="continuationSeparator" w:id="0">
    <w:p w:rsidR="00606CFB" w:rsidRDefault="00606C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81445921"/>
      <w:docPartObj>
        <w:docPartGallery w:val="Page Numbers (Bottom of Page)"/>
        <w:docPartUnique/>
      </w:docPartObj>
    </w:sdtPr>
    <w:sdtEndPr/>
    <w:sdtContent>
      <w:p w:rsidR="00F465E4" w:rsidRPr="00D1450C" w:rsidRDefault="00C65452" w:rsidP="004077F5">
        <w:pPr>
          <w:pStyle w:val="a3"/>
          <w:jc w:val="center"/>
        </w:pPr>
        <w:r w:rsidRPr="00D1450C">
          <w:fldChar w:fldCharType="begin"/>
        </w:r>
        <w:r w:rsidRPr="00D1450C">
          <w:instrText>PAGE   \* MERGEFORMAT</w:instrText>
        </w:r>
        <w:r w:rsidRPr="00D1450C">
          <w:fldChar w:fldCharType="separate"/>
        </w:r>
        <w:r w:rsidR="00412C8F">
          <w:rPr>
            <w:noProof/>
          </w:rPr>
          <w:t>2</w:t>
        </w:r>
        <w:r w:rsidRPr="00D1450C"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06CFB" w:rsidRDefault="00606CFB">
      <w:pPr>
        <w:spacing w:after="0" w:line="240" w:lineRule="auto"/>
      </w:pPr>
      <w:r>
        <w:separator/>
      </w:r>
    </w:p>
  </w:footnote>
  <w:footnote w:type="continuationSeparator" w:id="0">
    <w:p w:rsidR="00606CFB" w:rsidRDefault="00606C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6F5"/>
    <w:rsid w:val="00100EC3"/>
    <w:rsid w:val="00127A2D"/>
    <w:rsid w:val="00181627"/>
    <w:rsid w:val="001C3457"/>
    <w:rsid w:val="001D652B"/>
    <w:rsid w:val="00206D16"/>
    <w:rsid w:val="002113F4"/>
    <w:rsid w:val="00344946"/>
    <w:rsid w:val="003E26F5"/>
    <w:rsid w:val="00412C8F"/>
    <w:rsid w:val="004A699C"/>
    <w:rsid w:val="00543F87"/>
    <w:rsid w:val="00584DC7"/>
    <w:rsid w:val="00606CFB"/>
    <w:rsid w:val="006B7E7B"/>
    <w:rsid w:val="00724A52"/>
    <w:rsid w:val="00763BC7"/>
    <w:rsid w:val="008C297B"/>
    <w:rsid w:val="008D7CED"/>
    <w:rsid w:val="009326E4"/>
    <w:rsid w:val="00992EF4"/>
    <w:rsid w:val="00B022D0"/>
    <w:rsid w:val="00B178F0"/>
    <w:rsid w:val="00B449E5"/>
    <w:rsid w:val="00B90B5F"/>
    <w:rsid w:val="00C65452"/>
    <w:rsid w:val="00CD48D2"/>
    <w:rsid w:val="00D36622"/>
    <w:rsid w:val="00D900E6"/>
    <w:rsid w:val="00DD503D"/>
    <w:rsid w:val="00E13EB3"/>
    <w:rsid w:val="00E37F65"/>
    <w:rsid w:val="00E576C3"/>
    <w:rsid w:val="00F00A21"/>
    <w:rsid w:val="00F21525"/>
    <w:rsid w:val="00FC7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FA14B4"/>
  <w15:chartTrackingRefBased/>
  <w15:docId w15:val="{9B8CC898-CE23-49FD-BCB8-A2A55B01A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7CED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F21525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2152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a3">
    <w:name w:val="footer"/>
    <w:basedOn w:val="a"/>
    <w:link w:val="Char"/>
    <w:uiPriority w:val="99"/>
    <w:unhideWhenUsed/>
    <w:rsid w:val="003E26F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3E26F5"/>
  </w:style>
  <w:style w:type="character" w:styleId="a4">
    <w:name w:val="line number"/>
    <w:basedOn w:val="a0"/>
    <w:uiPriority w:val="99"/>
    <w:semiHidden/>
    <w:unhideWhenUsed/>
    <w:rsid w:val="003E26F5"/>
  </w:style>
  <w:style w:type="paragraph" w:styleId="a5">
    <w:name w:val="header"/>
    <w:basedOn w:val="a"/>
    <w:link w:val="Char0"/>
    <w:uiPriority w:val="99"/>
    <w:unhideWhenUsed/>
    <w:rsid w:val="00B178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B178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6</Words>
  <Characters>2717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indows 사용자</cp:lastModifiedBy>
  <cp:revision>2</cp:revision>
  <dcterms:created xsi:type="dcterms:W3CDTF">2020-04-13T00:52:00Z</dcterms:created>
  <dcterms:modified xsi:type="dcterms:W3CDTF">2020-04-13T00:52:00Z</dcterms:modified>
</cp:coreProperties>
</file>